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38A845" w14:textId="1B0654C4" w:rsidR="00682D22" w:rsidRPr="00FD22E1" w:rsidRDefault="00682D22" w:rsidP="00682D22">
      <w:pPr>
        <w:spacing w:line="360" w:lineRule="auto"/>
        <w:jc w:val="left"/>
        <w:rPr>
          <w:rFonts w:ascii="Times New Roman" w:hAnsi="Times New Roman" w:cs="Times New Roman"/>
          <w:color w:val="000000"/>
          <w:sz w:val="22"/>
        </w:rPr>
      </w:pPr>
      <w:r>
        <w:rPr>
          <w:rFonts w:ascii="Times New Roman" w:hAnsi="Times New Roman" w:cs="Times New Roman"/>
          <w:sz w:val="22"/>
        </w:rPr>
        <w:t xml:space="preserve">Table S1. </w:t>
      </w:r>
      <w:r w:rsidRPr="00D112D5">
        <w:rPr>
          <w:rFonts w:ascii="Times New Roman" w:hAnsi="Times New Roman" w:cs="Times New Roman"/>
          <w:color w:val="000000"/>
          <w:sz w:val="22"/>
        </w:rPr>
        <w:t>Patient characteristic</w:t>
      </w:r>
      <w:r w:rsidR="00BA4655">
        <w:rPr>
          <w:rFonts w:ascii="Times New Roman" w:hAnsi="Times New Roman" w:cs="Times New Roman" w:hint="eastAsia"/>
          <w:color w:val="000000"/>
          <w:sz w:val="22"/>
        </w:rPr>
        <w:t>s</w:t>
      </w:r>
      <w:r w:rsidRPr="00D112D5">
        <w:rPr>
          <w:rFonts w:ascii="Times New Roman" w:hAnsi="Times New Roman" w:cs="Times New Roman"/>
          <w:color w:val="000000"/>
          <w:sz w:val="22"/>
        </w:rPr>
        <w:t xml:space="preserve"> stratified by </w:t>
      </w:r>
      <w:r>
        <w:rPr>
          <w:rFonts w:ascii="Times New Roman" w:hAnsi="Times New Roman" w:cs="Times New Roman"/>
          <w:color w:val="000000"/>
          <w:sz w:val="22"/>
        </w:rPr>
        <w:t>included patient</w:t>
      </w:r>
      <w:r w:rsidR="00062AE8">
        <w:rPr>
          <w:rFonts w:ascii="Times New Roman" w:hAnsi="Times New Roman" w:cs="Times New Roman"/>
          <w:color w:val="000000"/>
          <w:sz w:val="22"/>
        </w:rPr>
        <w:t>s</w:t>
      </w:r>
      <w:r>
        <w:rPr>
          <w:rFonts w:ascii="Times New Roman" w:hAnsi="Times New Roman" w:cs="Times New Roman"/>
          <w:color w:val="000000"/>
          <w:sz w:val="22"/>
        </w:rPr>
        <w:t xml:space="preserve"> and excluded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40173E">
        <w:rPr>
          <w:rFonts w:ascii="Times New Roman" w:eastAsia="宋体" w:hAnsi="Times New Roman" w:cs="Times New Roman" w:hint="eastAsia"/>
          <w:sz w:val="24"/>
          <w:szCs w:val="24"/>
        </w:rPr>
        <w:t>patient</w:t>
      </w:r>
      <w:r w:rsidR="00062AE8">
        <w:rPr>
          <w:rFonts w:ascii="Times New Roman" w:eastAsia="宋体" w:hAnsi="Times New Roman" w:cs="Times New Roman"/>
          <w:sz w:val="24"/>
          <w:szCs w:val="24"/>
        </w:rPr>
        <w:t>s</w:t>
      </w:r>
    </w:p>
    <w:tbl>
      <w:tblPr>
        <w:tblStyle w:val="a7"/>
        <w:tblW w:w="9781" w:type="dxa"/>
        <w:tblLook w:val="04A0" w:firstRow="1" w:lastRow="0" w:firstColumn="1" w:lastColumn="0" w:noHBand="0" w:noVBand="1"/>
      </w:tblPr>
      <w:tblGrid>
        <w:gridCol w:w="3161"/>
        <w:gridCol w:w="1927"/>
        <w:gridCol w:w="1928"/>
        <w:gridCol w:w="1927"/>
        <w:gridCol w:w="838"/>
      </w:tblGrid>
      <w:tr w:rsidR="00682D22" w:rsidRPr="007B42E3" w14:paraId="2DE433AD" w14:textId="77777777" w:rsidTr="00803D3F">
        <w:trPr>
          <w:trHeight w:val="282"/>
        </w:trPr>
        <w:tc>
          <w:tcPr>
            <w:tcW w:w="316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49C500F" w14:textId="77777777" w:rsidR="00682D22" w:rsidRPr="007B42E3" w:rsidRDefault="00682D22" w:rsidP="00803D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2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BB825FD" w14:textId="77777777" w:rsidR="00682D22" w:rsidRPr="007B42E3" w:rsidRDefault="00682D22" w:rsidP="00803D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B42E3">
              <w:rPr>
                <w:rFonts w:ascii="Times New Roman" w:hAnsi="Times New Roman" w:cs="Times New Roman"/>
                <w:sz w:val="22"/>
              </w:rPr>
              <w:t>Overall</w:t>
            </w:r>
          </w:p>
          <w:p w14:paraId="12965340" w14:textId="5A001A64" w:rsidR="00682D22" w:rsidRPr="007B42E3" w:rsidRDefault="00682D22" w:rsidP="00803D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B42E3">
              <w:rPr>
                <w:rFonts w:ascii="Times New Roman" w:hAnsi="Times New Roman" w:cs="Times New Roman"/>
                <w:sz w:val="22"/>
              </w:rPr>
              <w:t>(n=</w:t>
            </w:r>
            <w:r>
              <w:rPr>
                <w:rFonts w:ascii="Times New Roman" w:hAnsi="Times New Roman" w:cs="Times New Roman"/>
                <w:sz w:val="22"/>
              </w:rPr>
              <w:t>590</w:t>
            </w:r>
            <w:r w:rsidRPr="007B42E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92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C0466F0" w14:textId="3BF5DFB3" w:rsidR="00682D22" w:rsidRPr="007B42E3" w:rsidRDefault="006C1729" w:rsidP="00803D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</w:t>
            </w:r>
            <w:r w:rsidR="00682D22" w:rsidRPr="007B42E3">
              <w:rPr>
                <w:rFonts w:ascii="Times New Roman" w:hAnsi="Times New Roman" w:cs="Times New Roman"/>
                <w:sz w:val="22"/>
              </w:rPr>
              <w:t>xclu</w:t>
            </w:r>
            <w:r w:rsidR="00682D22">
              <w:rPr>
                <w:rFonts w:ascii="Times New Roman" w:hAnsi="Times New Roman" w:cs="Times New Roman"/>
                <w:sz w:val="22"/>
              </w:rPr>
              <w:t>ded</w:t>
            </w:r>
            <w:r>
              <w:rPr>
                <w:rFonts w:ascii="Times New Roman" w:hAnsi="Times New Roman" w:cs="Times New Roman"/>
                <w:sz w:val="22"/>
              </w:rPr>
              <w:t>*</w:t>
            </w:r>
          </w:p>
          <w:p w14:paraId="3FEDD0DE" w14:textId="11F8E3AB" w:rsidR="00682D22" w:rsidRPr="007B42E3" w:rsidRDefault="00682D22" w:rsidP="00803D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B42E3">
              <w:rPr>
                <w:rFonts w:ascii="Times New Roman" w:hAnsi="Times New Roman" w:cs="Times New Roman"/>
                <w:sz w:val="22"/>
              </w:rPr>
              <w:t>(n=</w:t>
            </w:r>
            <w:r>
              <w:rPr>
                <w:rFonts w:ascii="Times New Roman" w:hAnsi="Times New Roman" w:cs="Times New Roman"/>
                <w:sz w:val="22"/>
              </w:rPr>
              <w:t>158</w:t>
            </w:r>
            <w:r w:rsidRPr="007B42E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92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17299A9" w14:textId="3DCE50BB" w:rsidR="00682D22" w:rsidRPr="007B42E3" w:rsidRDefault="00682D22" w:rsidP="00803D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B42E3">
              <w:rPr>
                <w:rFonts w:ascii="Times New Roman" w:hAnsi="Times New Roman" w:cs="Times New Roman"/>
                <w:sz w:val="22"/>
              </w:rPr>
              <w:t>inclu</w:t>
            </w:r>
            <w:r>
              <w:rPr>
                <w:rFonts w:ascii="Times New Roman" w:hAnsi="Times New Roman" w:cs="Times New Roman"/>
                <w:sz w:val="22"/>
              </w:rPr>
              <w:t>ded</w:t>
            </w:r>
          </w:p>
          <w:p w14:paraId="447DA709" w14:textId="645FBEDA" w:rsidR="00682D22" w:rsidRPr="007B42E3" w:rsidRDefault="00682D22" w:rsidP="00803D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B42E3">
              <w:rPr>
                <w:rFonts w:ascii="Times New Roman" w:hAnsi="Times New Roman" w:cs="Times New Roman"/>
                <w:sz w:val="22"/>
              </w:rPr>
              <w:t>(n=43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  <w:r w:rsidRPr="007B42E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3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37DD86B" w14:textId="77777777" w:rsidR="00682D22" w:rsidRPr="007B42E3" w:rsidRDefault="00682D22" w:rsidP="00803D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B42E3">
              <w:rPr>
                <w:rFonts w:ascii="Times New Roman" w:hAnsi="Times New Roman" w:cs="Times New Roman"/>
                <w:sz w:val="22"/>
              </w:rPr>
              <w:t>P value</w:t>
            </w:r>
          </w:p>
        </w:tc>
      </w:tr>
      <w:tr w:rsidR="00682D22" w:rsidRPr="007B42E3" w14:paraId="662E333A" w14:textId="77777777" w:rsidTr="00803D3F">
        <w:trPr>
          <w:trHeight w:val="946"/>
        </w:trPr>
        <w:tc>
          <w:tcPr>
            <w:tcW w:w="316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69F2D2B" w14:textId="77777777" w:rsidR="00682D22" w:rsidRPr="007B42E3" w:rsidRDefault="00682D22" w:rsidP="00803D3F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B42E3">
              <w:rPr>
                <w:rFonts w:ascii="Times New Roman" w:hAnsi="Times New Roman" w:cs="Times New Roman"/>
                <w:sz w:val="22"/>
              </w:rPr>
              <w:t>Male, n (%)</w:t>
            </w:r>
          </w:p>
          <w:p w14:paraId="4394A2BD" w14:textId="77777777" w:rsidR="00682D22" w:rsidRPr="007B42E3" w:rsidRDefault="00682D22" w:rsidP="00803D3F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B42E3">
              <w:rPr>
                <w:rFonts w:ascii="Times New Roman" w:hAnsi="Times New Roman" w:cs="Times New Roman"/>
                <w:sz w:val="22"/>
              </w:rPr>
              <w:t>Age, years, mean (SD)</w:t>
            </w:r>
          </w:p>
        </w:tc>
        <w:tc>
          <w:tcPr>
            <w:tcW w:w="192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833F784" w14:textId="77777777" w:rsidR="00682D22" w:rsidRPr="007B42E3" w:rsidRDefault="00682D22" w:rsidP="00803D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B42E3">
              <w:rPr>
                <w:rFonts w:ascii="Times New Roman" w:hAnsi="Times New Roman" w:cs="Times New Roman"/>
                <w:sz w:val="22"/>
              </w:rPr>
              <w:t>321 (54.4)</w:t>
            </w:r>
          </w:p>
          <w:p w14:paraId="3CAB480A" w14:textId="77777777" w:rsidR="00682D22" w:rsidRPr="007B42E3" w:rsidRDefault="00682D22" w:rsidP="00803D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B42E3">
              <w:rPr>
                <w:rFonts w:ascii="Times New Roman" w:hAnsi="Times New Roman" w:cs="Times New Roman"/>
                <w:sz w:val="22"/>
              </w:rPr>
              <w:t>68.6 (13.9)</w:t>
            </w:r>
          </w:p>
        </w:tc>
        <w:tc>
          <w:tcPr>
            <w:tcW w:w="192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1F76D3F" w14:textId="77777777" w:rsidR="00682D22" w:rsidRPr="007B42E3" w:rsidRDefault="00682D22" w:rsidP="00803D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B42E3">
              <w:rPr>
                <w:rFonts w:ascii="Times New Roman" w:hAnsi="Times New Roman" w:cs="Times New Roman"/>
                <w:sz w:val="22"/>
              </w:rPr>
              <w:t>85 (53.8)</w:t>
            </w:r>
          </w:p>
          <w:p w14:paraId="5C26B38C" w14:textId="77777777" w:rsidR="00682D22" w:rsidRPr="007B42E3" w:rsidRDefault="00682D22" w:rsidP="00803D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B42E3">
              <w:rPr>
                <w:rFonts w:ascii="Times New Roman" w:hAnsi="Times New Roman" w:cs="Times New Roman"/>
                <w:sz w:val="22"/>
              </w:rPr>
              <w:t>66.9 (14.9)</w:t>
            </w:r>
          </w:p>
        </w:tc>
        <w:tc>
          <w:tcPr>
            <w:tcW w:w="192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3C2DB66" w14:textId="77777777" w:rsidR="00682D22" w:rsidRPr="007B42E3" w:rsidRDefault="00682D22" w:rsidP="00803D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B42E3">
              <w:rPr>
                <w:rFonts w:ascii="Times New Roman" w:hAnsi="Times New Roman" w:cs="Times New Roman"/>
                <w:sz w:val="22"/>
              </w:rPr>
              <w:t>236 (54.6)</w:t>
            </w:r>
          </w:p>
          <w:p w14:paraId="7567B437" w14:textId="77777777" w:rsidR="00682D22" w:rsidRPr="007B42E3" w:rsidRDefault="00682D22" w:rsidP="00803D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B42E3">
              <w:rPr>
                <w:rFonts w:ascii="Times New Roman" w:hAnsi="Times New Roman" w:cs="Times New Roman"/>
                <w:sz w:val="22"/>
              </w:rPr>
              <w:t>69.2 (13.5)</w:t>
            </w:r>
          </w:p>
        </w:tc>
        <w:tc>
          <w:tcPr>
            <w:tcW w:w="83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6798BDB" w14:textId="77777777" w:rsidR="00682D22" w:rsidRPr="007B42E3" w:rsidRDefault="00682D22" w:rsidP="00803D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B42E3">
              <w:rPr>
                <w:rFonts w:ascii="Times New Roman" w:hAnsi="Times New Roman" w:cs="Times New Roman"/>
                <w:sz w:val="22"/>
              </w:rPr>
              <w:t>0.931</w:t>
            </w:r>
          </w:p>
          <w:p w14:paraId="1FF71D5D" w14:textId="77777777" w:rsidR="00682D22" w:rsidRPr="007B42E3" w:rsidRDefault="00682D22" w:rsidP="00803D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B42E3">
              <w:rPr>
                <w:rFonts w:ascii="Times New Roman" w:hAnsi="Times New Roman" w:cs="Times New Roman"/>
                <w:sz w:val="22"/>
              </w:rPr>
              <w:t>0.076</w:t>
            </w:r>
          </w:p>
        </w:tc>
      </w:tr>
      <w:tr w:rsidR="00682D22" w:rsidRPr="007B42E3" w14:paraId="43A4993A" w14:textId="77777777" w:rsidTr="00803D3F">
        <w:trPr>
          <w:trHeight w:val="282"/>
        </w:trPr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702BFD" w14:textId="77777777" w:rsidR="00682D22" w:rsidRPr="004127BA" w:rsidRDefault="00682D22" w:rsidP="00803D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904F56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Interval between stroke onset and emergency department, h, median (Q1-Q3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543C51" w14:textId="77777777" w:rsidR="00682D22" w:rsidRPr="007B42E3" w:rsidRDefault="00682D22" w:rsidP="00803D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B42E3">
              <w:rPr>
                <w:rFonts w:ascii="Times New Roman" w:hAnsi="Times New Roman" w:cs="Times New Roman"/>
                <w:sz w:val="22"/>
              </w:rPr>
              <w:t>2.5 (1.5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7B42E3">
              <w:rPr>
                <w:rFonts w:ascii="Times New Roman" w:hAnsi="Times New Roman" w:cs="Times New Roman"/>
                <w:sz w:val="22"/>
              </w:rPr>
              <w:t>3.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  <w:r w:rsidRPr="007B42E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9A93C4" w14:textId="77777777" w:rsidR="00682D22" w:rsidRPr="007B42E3" w:rsidRDefault="00682D22" w:rsidP="00803D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B42E3">
              <w:rPr>
                <w:rFonts w:ascii="Times New Roman" w:hAnsi="Times New Roman" w:cs="Times New Roman"/>
                <w:sz w:val="22"/>
              </w:rPr>
              <w:t>2.3 (0.9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7B42E3">
              <w:rPr>
                <w:rFonts w:ascii="Times New Roman" w:hAnsi="Times New Roman" w:cs="Times New Roman"/>
                <w:sz w:val="22"/>
              </w:rPr>
              <w:t>3.7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23A3B6" w14:textId="77777777" w:rsidR="00682D22" w:rsidRPr="007B42E3" w:rsidRDefault="00682D22" w:rsidP="00803D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B42E3">
              <w:rPr>
                <w:rFonts w:ascii="Times New Roman" w:hAnsi="Times New Roman" w:cs="Times New Roman"/>
                <w:sz w:val="22"/>
              </w:rPr>
              <w:t>2.5 (1.8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7B42E3">
              <w:rPr>
                <w:rFonts w:ascii="Times New Roman" w:hAnsi="Times New Roman" w:cs="Times New Roman"/>
                <w:sz w:val="22"/>
              </w:rPr>
              <w:t>3.0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4C7155" w14:textId="77777777" w:rsidR="00682D22" w:rsidRPr="007B42E3" w:rsidRDefault="00682D22" w:rsidP="00803D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B42E3">
              <w:rPr>
                <w:rFonts w:ascii="Times New Roman" w:hAnsi="Times New Roman" w:cs="Times New Roman"/>
                <w:sz w:val="22"/>
              </w:rPr>
              <w:t>0.258</w:t>
            </w:r>
          </w:p>
        </w:tc>
      </w:tr>
      <w:tr w:rsidR="00682D22" w:rsidRPr="007B42E3" w14:paraId="6B2B6F97" w14:textId="77777777" w:rsidTr="00803D3F">
        <w:trPr>
          <w:trHeight w:val="282"/>
        </w:trPr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972DA0" w14:textId="77777777" w:rsidR="00682D22" w:rsidRPr="007836FF" w:rsidRDefault="00682D22" w:rsidP="00803D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836F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Baseline NIHSS, median (Q1-Q3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BE07A6" w14:textId="77777777" w:rsidR="00682D22" w:rsidRPr="007B42E3" w:rsidRDefault="00682D22" w:rsidP="00803D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B42E3">
              <w:rPr>
                <w:rFonts w:ascii="Times New Roman" w:hAnsi="Times New Roman" w:cs="Times New Roman"/>
                <w:sz w:val="22"/>
              </w:rPr>
              <w:t>14 (8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7B42E3">
              <w:rPr>
                <w:rFonts w:ascii="Times New Roman" w:hAnsi="Times New Roman" w:cs="Times New Roman"/>
                <w:sz w:val="22"/>
              </w:rPr>
              <w:t>18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3851CF" w14:textId="77777777" w:rsidR="00682D22" w:rsidRPr="007B42E3" w:rsidRDefault="00682D22" w:rsidP="00803D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B42E3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  <w:r w:rsidRPr="007B42E3">
              <w:rPr>
                <w:rFonts w:ascii="Times New Roman" w:hAnsi="Times New Roman" w:cs="Times New Roman"/>
                <w:sz w:val="22"/>
              </w:rPr>
              <w:t xml:space="preserve"> (8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7B42E3">
              <w:rPr>
                <w:rFonts w:ascii="Times New Roman" w:hAnsi="Times New Roman" w:cs="Times New Roman"/>
                <w:sz w:val="22"/>
              </w:rPr>
              <w:t>18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A73843" w14:textId="77777777" w:rsidR="00682D22" w:rsidRPr="007B42E3" w:rsidRDefault="00682D22" w:rsidP="00803D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B42E3">
              <w:rPr>
                <w:rFonts w:ascii="Times New Roman" w:hAnsi="Times New Roman" w:cs="Times New Roman"/>
                <w:sz w:val="22"/>
              </w:rPr>
              <w:t>14 (9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7B42E3">
              <w:rPr>
                <w:rFonts w:ascii="Times New Roman" w:hAnsi="Times New Roman" w:cs="Times New Roman"/>
                <w:sz w:val="22"/>
              </w:rPr>
              <w:t>18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260F72" w14:textId="77777777" w:rsidR="00682D22" w:rsidRPr="007B42E3" w:rsidRDefault="00682D22" w:rsidP="00803D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B42E3">
              <w:rPr>
                <w:rFonts w:ascii="Times New Roman" w:hAnsi="Times New Roman" w:cs="Times New Roman"/>
                <w:sz w:val="22"/>
              </w:rPr>
              <w:t>0.172</w:t>
            </w:r>
          </w:p>
        </w:tc>
      </w:tr>
      <w:tr w:rsidR="00682D22" w:rsidRPr="007B42E3" w14:paraId="7F3C966A" w14:textId="77777777" w:rsidTr="00803D3F">
        <w:trPr>
          <w:trHeight w:val="282"/>
        </w:trPr>
        <w:tc>
          <w:tcPr>
            <w:tcW w:w="508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C64D243" w14:textId="77777777" w:rsidR="00682D22" w:rsidRPr="007836FF" w:rsidRDefault="00682D22" w:rsidP="00803D3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836FF">
              <w:rPr>
                <w:rFonts w:ascii="Times New Roman" w:hAnsi="Times New Roman" w:cs="Times New Roman"/>
                <w:color w:val="000000" w:themeColor="text1"/>
                <w:szCs w:val="21"/>
              </w:rPr>
              <w:t>Reperfusion therapy method, n (%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E34F72" w14:textId="77777777" w:rsidR="00682D22" w:rsidRPr="007B42E3" w:rsidRDefault="00682D22" w:rsidP="00803D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6BB30A" w14:textId="77777777" w:rsidR="00682D22" w:rsidRPr="007B42E3" w:rsidRDefault="00682D22" w:rsidP="00803D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C04C51" w14:textId="77777777" w:rsidR="00682D22" w:rsidRPr="007B42E3" w:rsidRDefault="00682D22" w:rsidP="00803D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B42E3">
              <w:rPr>
                <w:rFonts w:ascii="Times New Roman" w:hAnsi="Times New Roman" w:cs="Times New Roman"/>
                <w:sz w:val="22"/>
              </w:rPr>
              <w:t>0.064</w:t>
            </w:r>
          </w:p>
        </w:tc>
      </w:tr>
      <w:tr w:rsidR="00682D22" w:rsidRPr="007B42E3" w14:paraId="6084BA04" w14:textId="77777777" w:rsidTr="00803D3F">
        <w:trPr>
          <w:trHeight w:val="282"/>
        </w:trPr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635C4A" w14:textId="77777777" w:rsidR="00682D22" w:rsidRPr="004127BA" w:rsidRDefault="00682D22" w:rsidP="00803D3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2E3">
              <w:rPr>
                <w:rFonts w:ascii="Times New Roman" w:hAnsi="Times New Roman" w:cs="Times New Roman"/>
                <w:color w:val="000000" w:themeColor="text1"/>
                <w:sz w:val="22"/>
              </w:rPr>
              <w:t>thrombolysis only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D85F6B" w14:textId="77777777" w:rsidR="00682D22" w:rsidRPr="007B42E3" w:rsidRDefault="00682D22" w:rsidP="00803D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B42E3">
              <w:rPr>
                <w:rFonts w:ascii="Times New Roman" w:hAnsi="Times New Roman" w:cs="Times New Roman"/>
                <w:sz w:val="22"/>
              </w:rPr>
              <w:t>174 (29.5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D17239" w14:textId="77777777" w:rsidR="00682D22" w:rsidRPr="007B42E3" w:rsidRDefault="00682D22" w:rsidP="00803D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B42E3">
              <w:rPr>
                <w:rFonts w:ascii="Times New Roman" w:hAnsi="Times New Roman" w:cs="Times New Roman"/>
                <w:sz w:val="22"/>
              </w:rPr>
              <w:t>50 (31.6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17D332" w14:textId="77777777" w:rsidR="00682D22" w:rsidRPr="007B42E3" w:rsidRDefault="00682D22" w:rsidP="00803D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B42E3">
              <w:rPr>
                <w:rFonts w:ascii="Times New Roman" w:hAnsi="Times New Roman" w:cs="Times New Roman"/>
                <w:sz w:val="22"/>
              </w:rPr>
              <w:t>124 (28.7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0DDA83" w14:textId="77777777" w:rsidR="00682D22" w:rsidRPr="007B42E3" w:rsidRDefault="00682D22" w:rsidP="00803D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82D22" w:rsidRPr="007B42E3" w14:paraId="6D7571EF" w14:textId="77777777" w:rsidTr="00803D3F">
        <w:trPr>
          <w:trHeight w:val="282"/>
        </w:trPr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E110E8" w14:textId="77777777" w:rsidR="00682D22" w:rsidRPr="004127BA" w:rsidRDefault="00682D22" w:rsidP="00803D3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2E3">
              <w:rPr>
                <w:rFonts w:ascii="Times New Roman" w:hAnsi="Times New Roman" w:cs="Times New Roman"/>
                <w:color w:val="000000" w:themeColor="text1"/>
                <w:sz w:val="22"/>
              </w:rPr>
              <w:t>thrombectomy only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526BDE" w14:textId="77777777" w:rsidR="00682D22" w:rsidRPr="007B42E3" w:rsidRDefault="00682D22" w:rsidP="00803D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B42E3">
              <w:rPr>
                <w:rFonts w:ascii="Times New Roman" w:hAnsi="Times New Roman" w:cs="Times New Roman"/>
                <w:sz w:val="22"/>
              </w:rPr>
              <w:t>296 (50.2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0130D1" w14:textId="77777777" w:rsidR="00682D22" w:rsidRPr="007B42E3" w:rsidRDefault="00682D22" w:rsidP="00803D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B42E3">
              <w:rPr>
                <w:rFonts w:ascii="Times New Roman" w:hAnsi="Times New Roman" w:cs="Times New Roman"/>
                <w:sz w:val="22"/>
              </w:rPr>
              <w:t>86 (54.4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BA7D7E" w14:textId="77777777" w:rsidR="00682D22" w:rsidRPr="007B42E3" w:rsidRDefault="00682D22" w:rsidP="00803D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B42E3">
              <w:rPr>
                <w:rFonts w:ascii="Times New Roman" w:hAnsi="Times New Roman" w:cs="Times New Roman"/>
                <w:sz w:val="22"/>
              </w:rPr>
              <w:t>210 (48.6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6D341F" w14:textId="77777777" w:rsidR="00682D22" w:rsidRPr="007B42E3" w:rsidRDefault="00682D22" w:rsidP="00803D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82D22" w:rsidRPr="007B42E3" w14:paraId="16C11660" w14:textId="77777777" w:rsidTr="00803D3F">
        <w:trPr>
          <w:trHeight w:val="282"/>
        </w:trPr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A0D496" w14:textId="77777777" w:rsidR="00682D22" w:rsidRPr="007B42E3" w:rsidRDefault="00682D22" w:rsidP="00803D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B42E3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thrombolysis and</w:t>
            </w:r>
          </w:p>
          <w:p w14:paraId="2E085496" w14:textId="77777777" w:rsidR="00682D22" w:rsidRPr="004127BA" w:rsidRDefault="00682D22" w:rsidP="00803D3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2E3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thrombectomy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A1CD05" w14:textId="77777777" w:rsidR="00682D22" w:rsidRPr="007B42E3" w:rsidRDefault="00682D22" w:rsidP="00803D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B42E3">
              <w:rPr>
                <w:rFonts w:ascii="Times New Roman" w:hAnsi="Times New Roman" w:cs="Times New Roman"/>
                <w:sz w:val="22"/>
              </w:rPr>
              <w:t>120 (20.3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42FA15" w14:textId="77777777" w:rsidR="00682D22" w:rsidRPr="007B42E3" w:rsidRDefault="00682D22" w:rsidP="00803D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B42E3">
              <w:rPr>
                <w:rFonts w:ascii="Times New Roman" w:hAnsi="Times New Roman" w:cs="Times New Roman"/>
                <w:sz w:val="22"/>
              </w:rPr>
              <w:t>22 (13.9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80B31F" w14:textId="77777777" w:rsidR="00682D22" w:rsidRPr="007B42E3" w:rsidRDefault="00682D22" w:rsidP="00803D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B42E3">
              <w:rPr>
                <w:rFonts w:ascii="Times New Roman" w:hAnsi="Times New Roman" w:cs="Times New Roman"/>
                <w:sz w:val="22"/>
              </w:rPr>
              <w:t>98 (22.7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648EA4" w14:textId="77777777" w:rsidR="00682D22" w:rsidRPr="007B42E3" w:rsidRDefault="00682D22" w:rsidP="00803D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82D22" w:rsidRPr="007B42E3" w14:paraId="658C34C5" w14:textId="77777777" w:rsidTr="00803D3F">
        <w:trPr>
          <w:trHeight w:val="282"/>
        </w:trPr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8430D4" w14:textId="77777777" w:rsidR="00682D22" w:rsidRPr="007836FF" w:rsidRDefault="00682D22" w:rsidP="00803D3F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836FF">
              <w:rPr>
                <w:rFonts w:ascii="Times New Roman" w:hAnsi="Times New Roman" w:cs="Times New Roman"/>
                <w:szCs w:val="21"/>
              </w:rPr>
              <w:t>Statin use before admission, n (%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51E139" w14:textId="77777777" w:rsidR="00682D22" w:rsidRPr="007B42E3" w:rsidRDefault="00682D22" w:rsidP="00803D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B42E3">
              <w:rPr>
                <w:rFonts w:ascii="Times New Roman" w:hAnsi="Times New Roman" w:cs="Times New Roman"/>
                <w:sz w:val="22"/>
              </w:rPr>
              <w:t>49 (8.3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3A27FE" w14:textId="77777777" w:rsidR="00682D22" w:rsidRPr="007B42E3" w:rsidRDefault="00682D22" w:rsidP="00803D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B42E3">
              <w:rPr>
                <w:rFonts w:ascii="Times New Roman" w:hAnsi="Times New Roman" w:cs="Times New Roman"/>
                <w:sz w:val="22"/>
              </w:rPr>
              <w:t>10 (6.3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1CFE6A" w14:textId="77777777" w:rsidR="00682D22" w:rsidRPr="007B42E3" w:rsidRDefault="00682D22" w:rsidP="00803D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B42E3">
              <w:rPr>
                <w:rFonts w:ascii="Times New Roman" w:hAnsi="Times New Roman" w:cs="Times New Roman"/>
                <w:sz w:val="22"/>
              </w:rPr>
              <w:t>39 (9.0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58D265" w14:textId="77777777" w:rsidR="00682D22" w:rsidRPr="007B42E3" w:rsidRDefault="00682D22" w:rsidP="00803D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B42E3">
              <w:rPr>
                <w:rFonts w:ascii="Times New Roman" w:hAnsi="Times New Roman" w:cs="Times New Roman"/>
                <w:sz w:val="22"/>
              </w:rPr>
              <w:t>0.377</w:t>
            </w:r>
          </w:p>
        </w:tc>
      </w:tr>
      <w:tr w:rsidR="00682D22" w:rsidRPr="007B42E3" w14:paraId="224686EC" w14:textId="77777777" w:rsidTr="00803D3F">
        <w:trPr>
          <w:trHeight w:val="282"/>
        </w:trPr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D15FBA" w14:textId="77777777" w:rsidR="00682D22" w:rsidRPr="007836FF" w:rsidRDefault="00682D22" w:rsidP="00803D3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2E3">
              <w:rPr>
                <w:rFonts w:ascii="Times New Roman" w:hAnsi="Times New Roman" w:cs="Times New Roman"/>
                <w:color w:val="000000" w:themeColor="text1"/>
                <w:sz w:val="22"/>
              </w:rPr>
              <w:t>Current smoking, n (%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524D91" w14:textId="77777777" w:rsidR="00682D22" w:rsidRPr="007B42E3" w:rsidRDefault="00682D22" w:rsidP="00803D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B42E3">
              <w:rPr>
                <w:rFonts w:ascii="Times New Roman" w:hAnsi="Times New Roman" w:cs="Times New Roman"/>
                <w:sz w:val="22"/>
              </w:rPr>
              <w:t>149 (25.3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769C33" w14:textId="77777777" w:rsidR="00682D22" w:rsidRPr="007B42E3" w:rsidRDefault="00682D22" w:rsidP="00803D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B42E3">
              <w:rPr>
                <w:rFonts w:ascii="Times New Roman" w:hAnsi="Times New Roman" w:cs="Times New Roman"/>
                <w:sz w:val="22"/>
              </w:rPr>
              <w:t>42 (26.6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533947" w14:textId="77777777" w:rsidR="00682D22" w:rsidRPr="007B42E3" w:rsidRDefault="00682D22" w:rsidP="00803D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B42E3">
              <w:rPr>
                <w:rFonts w:ascii="Times New Roman" w:hAnsi="Times New Roman" w:cs="Times New Roman"/>
                <w:sz w:val="22"/>
              </w:rPr>
              <w:t>107 (24.8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C93015" w14:textId="77777777" w:rsidR="00682D22" w:rsidRPr="007B42E3" w:rsidRDefault="00682D22" w:rsidP="00803D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B42E3">
              <w:rPr>
                <w:rFonts w:ascii="Times New Roman" w:hAnsi="Times New Roman" w:cs="Times New Roman"/>
                <w:sz w:val="22"/>
              </w:rPr>
              <w:t>0.732</w:t>
            </w:r>
          </w:p>
        </w:tc>
      </w:tr>
      <w:tr w:rsidR="00682D22" w:rsidRPr="007B42E3" w14:paraId="44FC5B62" w14:textId="77777777" w:rsidTr="00803D3F">
        <w:trPr>
          <w:trHeight w:val="282"/>
        </w:trPr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B2D7CA" w14:textId="77777777" w:rsidR="00682D22" w:rsidRPr="007836FF" w:rsidRDefault="00682D22" w:rsidP="00803D3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2E3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Alcohol consumption, n (%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0D21DF" w14:textId="77777777" w:rsidR="00682D22" w:rsidRPr="007B42E3" w:rsidRDefault="00682D22" w:rsidP="00803D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B42E3">
              <w:rPr>
                <w:rFonts w:ascii="Times New Roman" w:hAnsi="Times New Roman" w:cs="Times New Roman"/>
                <w:sz w:val="22"/>
              </w:rPr>
              <w:t>140 (23.7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D9386A" w14:textId="77777777" w:rsidR="00682D22" w:rsidRPr="007B42E3" w:rsidRDefault="00682D22" w:rsidP="00803D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B42E3">
              <w:rPr>
                <w:rFonts w:ascii="Times New Roman" w:hAnsi="Times New Roman" w:cs="Times New Roman"/>
                <w:sz w:val="22"/>
              </w:rPr>
              <w:t>40 (25.3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55EA29" w14:textId="77777777" w:rsidR="00682D22" w:rsidRPr="007B42E3" w:rsidRDefault="00682D22" w:rsidP="00803D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B42E3">
              <w:rPr>
                <w:rFonts w:ascii="Times New Roman" w:hAnsi="Times New Roman" w:cs="Times New Roman"/>
                <w:sz w:val="22"/>
              </w:rPr>
              <w:t>100 (23.1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0514D1" w14:textId="77777777" w:rsidR="00682D22" w:rsidRPr="007B42E3" w:rsidRDefault="00682D22" w:rsidP="00803D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B42E3">
              <w:rPr>
                <w:rFonts w:ascii="Times New Roman" w:hAnsi="Times New Roman" w:cs="Times New Roman"/>
                <w:sz w:val="22"/>
              </w:rPr>
              <w:t>0.661</w:t>
            </w:r>
          </w:p>
        </w:tc>
      </w:tr>
      <w:tr w:rsidR="00682D22" w:rsidRPr="007B42E3" w14:paraId="7E11085F" w14:textId="77777777" w:rsidTr="00803D3F">
        <w:trPr>
          <w:trHeight w:val="282"/>
        </w:trPr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4AA70E" w14:textId="77777777" w:rsidR="00682D22" w:rsidRPr="007B42E3" w:rsidRDefault="00682D22" w:rsidP="00803D3F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B42E3">
              <w:rPr>
                <w:rFonts w:ascii="Times New Roman" w:hAnsi="Times New Roman" w:cs="Times New Roman"/>
                <w:sz w:val="22"/>
              </w:rPr>
              <w:t>Hypertension, n (%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F77F80" w14:textId="77777777" w:rsidR="00682D22" w:rsidRPr="007B42E3" w:rsidRDefault="00682D22" w:rsidP="00803D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B42E3">
              <w:rPr>
                <w:rFonts w:ascii="Times New Roman" w:hAnsi="Times New Roman" w:cs="Times New Roman"/>
                <w:sz w:val="22"/>
              </w:rPr>
              <w:t>338 (57.3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E35347" w14:textId="77777777" w:rsidR="00682D22" w:rsidRPr="007B42E3" w:rsidRDefault="00682D22" w:rsidP="00803D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B42E3">
              <w:rPr>
                <w:rFonts w:ascii="Times New Roman" w:hAnsi="Times New Roman" w:cs="Times New Roman"/>
                <w:sz w:val="22"/>
              </w:rPr>
              <w:t>79 (50.0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FE9559" w14:textId="77777777" w:rsidR="00682D22" w:rsidRPr="007B42E3" w:rsidRDefault="00682D22" w:rsidP="00803D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B42E3">
              <w:rPr>
                <w:rFonts w:ascii="Times New Roman" w:hAnsi="Times New Roman" w:cs="Times New Roman"/>
                <w:sz w:val="22"/>
              </w:rPr>
              <w:t>259 (60.0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B446E7" w14:textId="77777777" w:rsidR="00682D22" w:rsidRPr="007B42E3" w:rsidRDefault="00682D22" w:rsidP="00803D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B42E3">
              <w:rPr>
                <w:rFonts w:ascii="Times New Roman" w:hAnsi="Times New Roman" w:cs="Times New Roman"/>
                <w:sz w:val="22"/>
              </w:rPr>
              <w:t>0.038</w:t>
            </w:r>
          </w:p>
        </w:tc>
      </w:tr>
      <w:tr w:rsidR="00682D22" w:rsidRPr="007B42E3" w14:paraId="1DB74A08" w14:textId="77777777" w:rsidTr="00803D3F">
        <w:trPr>
          <w:trHeight w:val="282"/>
        </w:trPr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7B1979" w14:textId="77777777" w:rsidR="00682D22" w:rsidRPr="007B42E3" w:rsidRDefault="00682D22" w:rsidP="00803D3F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B42E3">
              <w:rPr>
                <w:rFonts w:ascii="Times New Roman" w:hAnsi="Times New Roman" w:cs="Times New Roman"/>
                <w:color w:val="000000" w:themeColor="text1"/>
                <w:sz w:val="22"/>
              </w:rPr>
              <w:t>Diabetes, n (%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8D25A1" w14:textId="77777777" w:rsidR="00682D22" w:rsidRPr="007B42E3" w:rsidRDefault="00682D22" w:rsidP="00803D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B42E3">
              <w:rPr>
                <w:rFonts w:ascii="Times New Roman" w:hAnsi="Times New Roman" w:cs="Times New Roman"/>
                <w:sz w:val="22"/>
              </w:rPr>
              <w:t>136 (23.1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E94FE7" w14:textId="77777777" w:rsidR="00682D22" w:rsidRPr="007B42E3" w:rsidRDefault="00682D22" w:rsidP="00803D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B42E3">
              <w:rPr>
                <w:rFonts w:ascii="Times New Roman" w:hAnsi="Times New Roman" w:cs="Times New Roman"/>
                <w:sz w:val="22"/>
              </w:rPr>
              <w:t>37 (23.4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AB3686" w14:textId="77777777" w:rsidR="00682D22" w:rsidRPr="007B42E3" w:rsidRDefault="00682D22" w:rsidP="00803D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B42E3">
              <w:rPr>
                <w:rFonts w:ascii="Times New Roman" w:hAnsi="Times New Roman" w:cs="Times New Roman"/>
                <w:sz w:val="22"/>
              </w:rPr>
              <w:t>99 (22.9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5771D9" w14:textId="77777777" w:rsidR="00682D22" w:rsidRPr="007B42E3" w:rsidRDefault="00682D22" w:rsidP="00803D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B42E3">
              <w:rPr>
                <w:rFonts w:ascii="Times New Roman" w:hAnsi="Times New Roman" w:cs="Times New Roman"/>
                <w:sz w:val="22"/>
              </w:rPr>
              <w:t>0.986</w:t>
            </w:r>
          </w:p>
        </w:tc>
      </w:tr>
      <w:tr w:rsidR="00682D22" w:rsidRPr="007B42E3" w14:paraId="3B2F46C4" w14:textId="77777777" w:rsidTr="00803D3F">
        <w:trPr>
          <w:trHeight w:val="282"/>
        </w:trPr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9FD13A" w14:textId="77777777" w:rsidR="00682D22" w:rsidRPr="007B42E3" w:rsidRDefault="00682D22" w:rsidP="00803D3F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B42E3">
              <w:rPr>
                <w:rFonts w:ascii="Times New Roman" w:hAnsi="Times New Roman" w:cs="Times New Roman"/>
                <w:color w:val="000000" w:themeColor="text1"/>
                <w:sz w:val="22"/>
              </w:rPr>
              <w:t>Atrial fibrillation, n (%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2A5A03" w14:textId="77777777" w:rsidR="00682D22" w:rsidRPr="007B42E3" w:rsidRDefault="00682D22" w:rsidP="00803D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B42E3">
              <w:rPr>
                <w:rFonts w:ascii="Times New Roman" w:hAnsi="Times New Roman" w:cs="Times New Roman"/>
                <w:sz w:val="22"/>
              </w:rPr>
              <w:t>283 (48.0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CC0AEB" w14:textId="77777777" w:rsidR="00682D22" w:rsidRPr="007B42E3" w:rsidRDefault="00682D22" w:rsidP="00803D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B42E3">
              <w:rPr>
                <w:rFonts w:ascii="Times New Roman" w:hAnsi="Times New Roman" w:cs="Times New Roman"/>
                <w:sz w:val="22"/>
              </w:rPr>
              <w:t>67 (42.4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CBAD70" w14:textId="77777777" w:rsidR="00682D22" w:rsidRPr="007B42E3" w:rsidRDefault="00682D22" w:rsidP="00803D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B42E3">
              <w:rPr>
                <w:rFonts w:ascii="Times New Roman" w:hAnsi="Times New Roman" w:cs="Times New Roman"/>
                <w:sz w:val="22"/>
              </w:rPr>
              <w:t>216 (50.0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C99A3F" w14:textId="77777777" w:rsidR="00682D22" w:rsidRPr="007B42E3" w:rsidRDefault="00682D22" w:rsidP="00803D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B42E3">
              <w:rPr>
                <w:rFonts w:ascii="Times New Roman" w:hAnsi="Times New Roman" w:cs="Times New Roman"/>
                <w:sz w:val="22"/>
              </w:rPr>
              <w:t>0.123</w:t>
            </w:r>
          </w:p>
        </w:tc>
      </w:tr>
      <w:tr w:rsidR="00682D22" w:rsidRPr="007B42E3" w14:paraId="4EABEE03" w14:textId="77777777" w:rsidTr="00803D3F">
        <w:trPr>
          <w:trHeight w:val="282"/>
        </w:trPr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BAABFD" w14:textId="77777777" w:rsidR="00682D22" w:rsidRPr="007B42E3" w:rsidRDefault="00682D22" w:rsidP="00803D3F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B42E3">
              <w:rPr>
                <w:rFonts w:ascii="Times New Roman" w:hAnsi="Times New Roman" w:cs="Times New Roman"/>
                <w:sz w:val="22"/>
              </w:rPr>
              <w:t>Previous stroke, n (%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64DA22" w14:textId="77777777" w:rsidR="00682D22" w:rsidRPr="007B42E3" w:rsidRDefault="00682D22" w:rsidP="00803D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B42E3">
              <w:rPr>
                <w:rFonts w:ascii="Times New Roman" w:hAnsi="Times New Roman" w:cs="Times New Roman"/>
                <w:sz w:val="22"/>
              </w:rPr>
              <w:t>43 (7.3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11204B" w14:textId="77777777" w:rsidR="00682D22" w:rsidRPr="007B42E3" w:rsidRDefault="00682D22" w:rsidP="00803D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B42E3">
              <w:rPr>
                <w:rFonts w:ascii="Times New Roman" w:hAnsi="Times New Roman" w:cs="Times New Roman"/>
                <w:sz w:val="22"/>
              </w:rPr>
              <w:t>4 (2.5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10C432" w14:textId="77777777" w:rsidR="00682D22" w:rsidRPr="007B42E3" w:rsidRDefault="00682D22" w:rsidP="00803D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B42E3">
              <w:rPr>
                <w:rFonts w:ascii="Times New Roman" w:hAnsi="Times New Roman" w:cs="Times New Roman"/>
                <w:sz w:val="22"/>
              </w:rPr>
              <w:t>39 (9.0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43A208" w14:textId="77777777" w:rsidR="00682D22" w:rsidRPr="007B42E3" w:rsidRDefault="00682D22" w:rsidP="00803D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B42E3">
              <w:rPr>
                <w:rFonts w:ascii="Times New Roman" w:hAnsi="Times New Roman" w:cs="Times New Roman"/>
                <w:sz w:val="22"/>
              </w:rPr>
              <w:t>0.012</w:t>
            </w:r>
          </w:p>
        </w:tc>
      </w:tr>
      <w:tr w:rsidR="00682D22" w:rsidRPr="007B42E3" w14:paraId="3E2F8FE1" w14:textId="77777777" w:rsidTr="00803D3F">
        <w:trPr>
          <w:trHeight w:val="282"/>
        </w:trPr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D6D284" w14:textId="77777777" w:rsidR="00682D22" w:rsidRPr="007B42E3" w:rsidRDefault="00682D22" w:rsidP="00803D3F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B42E3">
              <w:rPr>
                <w:rFonts w:ascii="Times New Roman" w:hAnsi="Times New Roman" w:cs="Times New Roman"/>
                <w:color w:val="000000" w:themeColor="text1"/>
                <w:sz w:val="22"/>
              </w:rPr>
              <w:t>hyperlipemia, n (%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56DB3C" w14:textId="77777777" w:rsidR="00682D22" w:rsidRPr="007B42E3" w:rsidRDefault="00682D22" w:rsidP="00803D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B42E3">
              <w:rPr>
                <w:rFonts w:ascii="Times New Roman" w:hAnsi="Times New Roman" w:cs="Times New Roman"/>
                <w:sz w:val="22"/>
              </w:rPr>
              <w:t>47 (8.0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255901" w14:textId="77777777" w:rsidR="00682D22" w:rsidRPr="007B42E3" w:rsidRDefault="00682D22" w:rsidP="00803D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B42E3">
              <w:rPr>
                <w:rFonts w:ascii="Times New Roman" w:hAnsi="Times New Roman" w:cs="Times New Roman"/>
                <w:sz w:val="22"/>
              </w:rPr>
              <w:t>13 (8.2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D4246D" w14:textId="77777777" w:rsidR="00682D22" w:rsidRPr="007B42E3" w:rsidRDefault="00682D22" w:rsidP="00803D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B42E3">
              <w:rPr>
                <w:rFonts w:ascii="Times New Roman" w:hAnsi="Times New Roman" w:cs="Times New Roman"/>
                <w:sz w:val="22"/>
              </w:rPr>
              <w:t>34 (7.9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8631C1" w14:textId="77777777" w:rsidR="00682D22" w:rsidRPr="007B42E3" w:rsidRDefault="00682D22" w:rsidP="00803D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B42E3">
              <w:rPr>
                <w:rFonts w:ascii="Times New Roman" w:hAnsi="Times New Roman" w:cs="Times New Roman"/>
                <w:sz w:val="22"/>
              </w:rPr>
              <w:t>1.000</w:t>
            </w:r>
          </w:p>
        </w:tc>
      </w:tr>
      <w:tr w:rsidR="00682D22" w:rsidRPr="007B42E3" w14:paraId="784FDBBD" w14:textId="77777777" w:rsidTr="00803D3F">
        <w:trPr>
          <w:trHeight w:val="282"/>
        </w:trPr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AF919D" w14:textId="77777777" w:rsidR="00682D22" w:rsidRPr="004127BA" w:rsidRDefault="00682D22" w:rsidP="00803D3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2E3">
              <w:rPr>
                <w:rFonts w:ascii="Times New Roman" w:hAnsi="Times New Roman" w:cs="Times New Roman"/>
                <w:color w:val="000000" w:themeColor="text1"/>
                <w:sz w:val="22"/>
              </w:rPr>
              <w:t>Coronary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7B42E3">
              <w:rPr>
                <w:rFonts w:ascii="Times New Roman" w:hAnsi="Times New Roman" w:cs="Times New Roman"/>
                <w:color w:val="000000" w:themeColor="text1"/>
                <w:sz w:val="22"/>
              </w:rPr>
              <w:t>heart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7B42E3">
              <w:rPr>
                <w:rFonts w:ascii="Times New Roman" w:hAnsi="Times New Roman" w:cs="Times New Roman"/>
                <w:color w:val="000000" w:themeColor="text1"/>
                <w:sz w:val="22"/>
              </w:rPr>
              <w:t>diseases, n (%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721CF0" w14:textId="77777777" w:rsidR="00682D22" w:rsidRPr="007B42E3" w:rsidRDefault="00682D22" w:rsidP="00803D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B42E3">
              <w:rPr>
                <w:rFonts w:ascii="Times New Roman" w:hAnsi="Times New Roman" w:cs="Times New Roman"/>
                <w:sz w:val="22"/>
              </w:rPr>
              <w:t>83 (14.1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CCE20D" w14:textId="77777777" w:rsidR="00682D22" w:rsidRPr="007B42E3" w:rsidRDefault="00682D22" w:rsidP="00803D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B42E3">
              <w:rPr>
                <w:rFonts w:ascii="Times New Roman" w:hAnsi="Times New Roman" w:cs="Times New Roman"/>
                <w:sz w:val="22"/>
              </w:rPr>
              <w:t>20 (12.7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08F5C6" w14:textId="77777777" w:rsidR="00682D22" w:rsidRPr="007B42E3" w:rsidRDefault="00682D22" w:rsidP="00803D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B42E3">
              <w:rPr>
                <w:rFonts w:ascii="Times New Roman" w:hAnsi="Times New Roman" w:cs="Times New Roman"/>
                <w:sz w:val="22"/>
              </w:rPr>
              <w:t>63 (14.6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C979BC" w14:textId="77777777" w:rsidR="00682D22" w:rsidRPr="007B42E3" w:rsidRDefault="00682D22" w:rsidP="00803D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B42E3">
              <w:rPr>
                <w:rFonts w:ascii="Times New Roman" w:hAnsi="Times New Roman" w:cs="Times New Roman"/>
                <w:sz w:val="22"/>
              </w:rPr>
              <w:t>0.644</w:t>
            </w:r>
          </w:p>
        </w:tc>
      </w:tr>
      <w:tr w:rsidR="00682D22" w:rsidRPr="007B42E3" w14:paraId="58885550" w14:textId="77777777" w:rsidTr="00803D3F">
        <w:trPr>
          <w:trHeight w:val="282"/>
        </w:trPr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ADD593" w14:textId="77777777" w:rsidR="00682D22" w:rsidRPr="004127BA" w:rsidRDefault="00682D22" w:rsidP="00803D3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2E3">
              <w:rPr>
                <w:rFonts w:ascii="Times New Roman" w:hAnsi="Times New Roman" w:cs="Times New Roman"/>
                <w:color w:val="000000" w:themeColor="text1"/>
                <w:sz w:val="22"/>
              </w:rPr>
              <w:t>Valvular heart diseases, n (%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E7423D" w14:textId="77777777" w:rsidR="00682D22" w:rsidRPr="007B42E3" w:rsidRDefault="00682D22" w:rsidP="00803D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B42E3">
              <w:rPr>
                <w:rFonts w:ascii="Times New Roman" w:hAnsi="Times New Roman" w:cs="Times New Roman"/>
                <w:sz w:val="22"/>
              </w:rPr>
              <w:t>107 (18.1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E51631" w14:textId="77777777" w:rsidR="00682D22" w:rsidRPr="007B42E3" w:rsidRDefault="00682D22" w:rsidP="00803D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B42E3">
              <w:rPr>
                <w:rFonts w:ascii="Times New Roman" w:hAnsi="Times New Roman" w:cs="Times New Roman"/>
                <w:sz w:val="22"/>
              </w:rPr>
              <w:t>33 (20.9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91558D" w14:textId="77777777" w:rsidR="00682D22" w:rsidRPr="007B42E3" w:rsidRDefault="00682D22" w:rsidP="00803D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B42E3">
              <w:rPr>
                <w:rFonts w:ascii="Times New Roman" w:hAnsi="Times New Roman" w:cs="Times New Roman"/>
                <w:sz w:val="22"/>
              </w:rPr>
              <w:t>74 (17.1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8BF6D0" w14:textId="77777777" w:rsidR="00682D22" w:rsidRPr="007B42E3" w:rsidRDefault="00682D22" w:rsidP="00803D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B42E3">
              <w:rPr>
                <w:rFonts w:ascii="Times New Roman" w:hAnsi="Times New Roman" w:cs="Times New Roman"/>
                <w:sz w:val="22"/>
              </w:rPr>
              <w:t>0.353</w:t>
            </w:r>
          </w:p>
        </w:tc>
      </w:tr>
      <w:tr w:rsidR="00682D22" w:rsidRPr="007B42E3" w14:paraId="5F439989" w14:textId="77777777" w:rsidTr="00803D3F">
        <w:trPr>
          <w:trHeight w:val="282"/>
        </w:trPr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3DD068" w14:textId="77777777" w:rsidR="00682D22" w:rsidRPr="007B42E3" w:rsidRDefault="00682D22" w:rsidP="00803D3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2E3">
              <w:rPr>
                <w:rFonts w:ascii="Times New Roman" w:hAnsi="Times New Roman" w:cs="Times New Roman"/>
                <w:color w:val="000000" w:themeColor="text1"/>
                <w:sz w:val="22"/>
              </w:rPr>
              <w:t>TOAST classification, n (%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70E04D" w14:textId="77777777" w:rsidR="00682D22" w:rsidRPr="007B42E3" w:rsidRDefault="00682D22" w:rsidP="00803D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59BE7D" w14:textId="77777777" w:rsidR="00682D22" w:rsidRPr="007B42E3" w:rsidRDefault="00682D22" w:rsidP="00803D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EDC8E2" w14:textId="77777777" w:rsidR="00682D22" w:rsidRPr="007B42E3" w:rsidRDefault="00682D22" w:rsidP="00803D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40492A" w14:textId="77777777" w:rsidR="00682D22" w:rsidRPr="007B42E3" w:rsidRDefault="00682D22" w:rsidP="00803D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B42E3">
              <w:rPr>
                <w:rFonts w:ascii="Times New Roman" w:hAnsi="Times New Roman" w:cs="Times New Roman"/>
                <w:sz w:val="22"/>
              </w:rPr>
              <w:t>0.623</w:t>
            </w:r>
          </w:p>
        </w:tc>
      </w:tr>
      <w:tr w:rsidR="00682D22" w:rsidRPr="007B42E3" w14:paraId="7DB6128C" w14:textId="77777777" w:rsidTr="00803D3F">
        <w:trPr>
          <w:trHeight w:val="282"/>
        </w:trPr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660F56" w14:textId="77777777" w:rsidR="00682D22" w:rsidRPr="004127BA" w:rsidRDefault="00682D22" w:rsidP="00803D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B42E3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Large-artery Atherosclerosis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6725AA" w14:textId="77777777" w:rsidR="00682D22" w:rsidRPr="007B42E3" w:rsidRDefault="00682D22" w:rsidP="00803D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B42E3">
              <w:rPr>
                <w:rFonts w:ascii="Times New Roman" w:hAnsi="Times New Roman" w:cs="Times New Roman"/>
                <w:sz w:val="22"/>
              </w:rPr>
              <w:t>191 (32.4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1CD948" w14:textId="77777777" w:rsidR="00682D22" w:rsidRPr="007B42E3" w:rsidRDefault="00682D22" w:rsidP="00803D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B42E3">
              <w:rPr>
                <w:rFonts w:ascii="Times New Roman" w:hAnsi="Times New Roman" w:cs="Times New Roman"/>
                <w:sz w:val="22"/>
              </w:rPr>
              <w:t>52 (32.9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C84F90" w14:textId="77777777" w:rsidR="00682D22" w:rsidRPr="007B42E3" w:rsidRDefault="00682D22" w:rsidP="00803D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B42E3">
              <w:rPr>
                <w:rFonts w:ascii="Times New Roman" w:hAnsi="Times New Roman" w:cs="Times New Roman"/>
                <w:sz w:val="22"/>
              </w:rPr>
              <w:t>139 (32.2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A107D4" w14:textId="77777777" w:rsidR="00682D22" w:rsidRPr="007B42E3" w:rsidRDefault="00682D22" w:rsidP="00803D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82D22" w:rsidRPr="007B42E3" w14:paraId="37D175F7" w14:textId="77777777" w:rsidTr="00803D3F">
        <w:trPr>
          <w:trHeight w:val="282"/>
        </w:trPr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F29073" w14:textId="77777777" w:rsidR="00682D22" w:rsidRPr="004127BA" w:rsidRDefault="00682D22" w:rsidP="00803D3F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B42E3">
              <w:rPr>
                <w:rFonts w:ascii="Times New Roman" w:hAnsi="Times New Roman" w:cs="Times New Roman"/>
                <w:color w:val="000000" w:themeColor="text1"/>
                <w:sz w:val="22"/>
              </w:rPr>
              <w:t>Cardio-embolism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9C74E8" w14:textId="77777777" w:rsidR="00682D22" w:rsidRPr="007B42E3" w:rsidRDefault="00682D22" w:rsidP="00803D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B42E3">
              <w:rPr>
                <w:rFonts w:ascii="Times New Roman" w:hAnsi="Times New Roman" w:cs="Times New Roman"/>
                <w:sz w:val="22"/>
              </w:rPr>
              <w:t>257 (43.6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3D95B0" w14:textId="77777777" w:rsidR="00682D22" w:rsidRPr="007B42E3" w:rsidRDefault="00682D22" w:rsidP="00803D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B42E3">
              <w:rPr>
                <w:rFonts w:ascii="Times New Roman" w:hAnsi="Times New Roman" w:cs="Times New Roman"/>
                <w:sz w:val="22"/>
              </w:rPr>
              <w:t>65 (41.1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A45DA0" w14:textId="77777777" w:rsidR="00682D22" w:rsidRPr="007B42E3" w:rsidRDefault="00682D22" w:rsidP="00803D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B42E3">
              <w:rPr>
                <w:rFonts w:ascii="Times New Roman" w:hAnsi="Times New Roman" w:cs="Times New Roman"/>
                <w:sz w:val="22"/>
              </w:rPr>
              <w:t>192 (44.4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A8910D" w14:textId="77777777" w:rsidR="00682D22" w:rsidRPr="007B42E3" w:rsidRDefault="00682D22" w:rsidP="00803D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82D22" w:rsidRPr="007B42E3" w14:paraId="29453019" w14:textId="77777777" w:rsidTr="00803D3F">
        <w:trPr>
          <w:trHeight w:val="282"/>
        </w:trPr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A76130" w14:textId="77777777" w:rsidR="00682D22" w:rsidRPr="004127BA" w:rsidRDefault="00682D22" w:rsidP="00803D3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7B42E3">
              <w:rPr>
                <w:rFonts w:ascii="Times New Roman" w:hAnsi="Times New Roman" w:cs="Times New Roman"/>
                <w:color w:val="000000" w:themeColor="text1"/>
                <w:sz w:val="22"/>
              </w:rPr>
              <w:t>Lacunar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487430" w14:textId="77777777" w:rsidR="00682D22" w:rsidRPr="007B42E3" w:rsidRDefault="00682D22" w:rsidP="00803D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B42E3">
              <w:rPr>
                <w:rFonts w:ascii="Times New Roman" w:hAnsi="Times New Roman" w:cs="Times New Roman"/>
                <w:sz w:val="22"/>
              </w:rPr>
              <w:t>39 (6.6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9E11C1" w14:textId="77777777" w:rsidR="00682D22" w:rsidRPr="007B42E3" w:rsidRDefault="00682D22" w:rsidP="00803D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B42E3">
              <w:rPr>
                <w:rFonts w:ascii="Times New Roman" w:hAnsi="Times New Roman" w:cs="Times New Roman"/>
                <w:sz w:val="22"/>
              </w:rPr>
              <w:t>11 (7.0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1BFB6C" w14:textId="77777777" w:rsidR="00682D22" w:rsidRPr="007B42E3" w:rsidRDefault="00682D22" w:rsidP="00803D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B42E3">
              <w:rPr>
                <w:rFonts w:ascii="Times New Roman" w:hAnsi="Times New Roman" w:cs="Times New Roman"/>
                <w:sz w:val="22"/>
              </w:rPr>
              <w:t>28 (6.5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891DB2" w14:textId="77777777" w:rsidR="00682D22" w:rsidRPr="007B42E3" w:rsidRDefault="00682D22" w:rsidP="00803D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82D22" w:rsidRPr="007B42E3" w14:paraId="4E71DF08" w14:textId="77777777" w:rsidTr="00803D3F">
        <w:trPr>
          <w:trHeight w:val="282"/>
        </w:trPr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530147" w14:textId="77777777" w:rsidR="00682D22" w:rsidRPr="004127BA" w:rsidRDefault="00682D22" w:rsidP="00803D3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7B42E3">
              <w:rPr>
                <w:rFonts w:ascii="Times New Roman" w:hAnsi="Times New Roman" w:cs="Times New Roman"/>
                <w:color w:val="000000" w:themeColor="text1"/>
                <w:sz w:val="22"/>
              </w:rPr>
              <w:t>Other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64E499" w14:textId="77777777" w:rsidR="00682D22" w:rsidRPr="007B42E3" w:rsidRDefault="00682D22" w:rsidP="00803D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B42E3">
              <w:rPr>
                <w:rFonts w:ascii="Times New Roman" w:hAnsi="Times New Roman" w:cs="Times New Roman"/>
                <w:sz w:val="22"/>
              </w:rPr>
              <w:t>22 (3.7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A29954" w14:textId="77777777" w:rsidR="00682D22" w:rsidRPr="007B42E3" w:rsidRDefault="00682D22" w:rsidP="00803D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B42E3">
              <w:rPr>
                <w:rFonts w:ascii="Times New Roman" w:hAnsi="Times New Roman" w:cs="Times New Roman"/>
                <w:sz w:val="22"/>
              </w:rPr>
              <w:t>9 (5.7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E0D387" w14:textId="77777777" w:rsidR="00682D22" w:rsidRPr="007B42E3" w:rsidRDefault="00682D22" w:rsidP="00803D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B42E3">
              <w:rPr>
                <w:rFonts w:ascii="Times New Roman" w:hAnsi="Times New Roman" w:cs="Times New Roman"/>
                <w:sz w:val="22"/>
              </w:rPr>
              <w:t>13 (3.0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1FBBBC" w14:textId="77777777" w:rsidR="00682D22" w:rsidRPr="007B42E3" w:rsidRDefault="00682D22" w:rsidP="00803D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82D22" w:rsidRPr="007B42E3" w14:paraId="759D0961" w14:textId="77777777" w:rsidTr="00803D3F">
        <w:trPr>
          <w:trHeight w:val="282"/>
        </w:trPr>
        <w:tc>
          <w:tcPr>
            <w:tcW w:w="3161" w:type="dxa"/>
            <w:tcBorders>
              <w:top w:val="nil"/>
              <w:left w:val="nil"/>
              <w:right w:val="nil"/>
            </w:tcBorders>
            <w:noWrap/>
            <w:hideMark/>
          </w:tcPr>
          <w:p w14:paraId="0186178B" w14:textId="77777777" w:rsidR="00682D22" w:rsidRPr="004127BA" w:rsidRDefault="00682D22" w:rsidP="00803D3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2E3">
              <w:rPr>
                <w:rFonts w:ascii="Times New Roman" w:hAnsi="Times New Roman" w:cs="Times New Roman"/>
                <w:color w:val="000000" w:themeColor="text1"/>
                <w:sz w:val="22"/>
              </w:rPr>
              <w:t>Undetermined</w:t>
            </w:r>
          </w:p>
        </w:tc>
        <w:tc>
          <w:tcPr>
            <w:tcW w:w="1927" w:type="dxa"/>
            <w:tcBorders>
              <w:top w:val="nil"/>
              <w:left w:val="nil"/>
              <w:right w:val="nil"/>
            </w:tcBorders>
            <w:noWrap/>
            <w:hideMark/>
          </w:tcPr>
          <w:p w14:paraId="1041D69D" w14:textId="77777777" w:rsidR="00682D22" w:rsidRPr="007B42E3" w:rsidRDefault="00682D22" w:rsidP="00803D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B42E3">
              <w:rPr>
                <w:rFonts w:ascii="Times New Roman" w:hAnsi="Times New Roman" w:cs="Times New Roman"/>
                <w:sz w:val="22"/>
              </w:rPr>
              <w:t>81 (13.7)</w:t>
            </w:r>
          </w:p>
        </w:tc>
        <w:tc>
          <w:tcPr>
            <w:tcW w:w="1928" w:type="dxa"/>
            <w:tcBorders>
              <w:top w:val="nil"/>
              <w:left w:val="nil"/>
              <w:right w:val="nil"/>
            </w:tcBorders>
            <w:noWrap/>
            <w:hideMark/>
          </w:tcPr>
          <w:p w14:paraId="48D2F178" w14:textId="77777777" w:rsidR="00682D22" w:rsidRPr="007B42E3" w:rsidRDefault="00682D22" w:rsidP="00803D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B42E3">
              <w:rPr>
                <w:rFonts w:ascii="Times New Roman" w:hAnsi="Times New Roman" w:cs="Times New Roman"/>
                <w:sz w:val="22"/>
              </w:rPr>
              <w:t>21 (13.3)</w:t>
            </w:r>
          </w:p>
        </w:tc>
        <w:tc>
          <w:tcPr>
            <w:tcW w:w="1927" w:type="dxa"/>
            <w:tcBorders>
              <w:top w:val="nil"/>
              <w:left w:val="nil"/>
              <w:right w:val="nil"/>
            </w:tcBorders>
            <w:noWrap/>
            <w:hideMark/>
          </w:tcPr>
          <w:p w14:paraId="5F8662EB" w14:textId="77777777" w:rsidR="00682D22" w:rsidRPr="007B42E3" w:rsidRDefault="00682D22" w:rsidP="00803D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B42E3">
              <w:rPr>
                <w:rFonts w:ascii="Times New Roman" w:hAnsi="Times New Roman" w:cs="Times New Roman"/>
                <w:sz w:val="22"/>
              </w:rPr>
              <w:t>60 (13.9)</w:t>
            </w:r>
          </w:p>
        </w:tc>
        <w:tc>
          <w:tcPr>
            <w:tcW w:w="838" w:type="dxa"/>
            <w:tcBorders>
              <w:top w:val="nil"/>
              <w:left w:val="nil"/>
              <w:right w:val="nil"/>
            </w:tcBorders>
            <w:noWrap/>
            <w:hideMark/>
          </w:tcPr>
          <w:p w14:paraId="418DBD1E" w14:textId="77777777" w:rsidR="00682D22" w:rsidRPr="007B42E3" w:rsidRDefault="00682D22" w:rsidP="00803D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247DB425" w14:textId="2526A2DE" w:rsidR="00682D22" w:rsidRPr="00B31AD1" w:rsidRDefault="00682D22" w:rsidP="00682D22">
      <w:pPr>
        <w:widowControl/>
        <w:spacing w:line="480" w:lineRule="auto"/>
        <w:rPr>
          <w:rFonts w:ascii="Times New Roman" w:eastAsia="宋体" w:hAnsi="Times New Roman" w:cs="Times New Roman"/>
          <w:kern w:val="0"/>
          <w:sz w:val="22"/>
        </w:rPr>
      </w:pPr>
      <w:r w:rsidRPr="005A3EA2">
        <w:rPr>
          <w:rFonts w:ascii="Times New Roman" w:eastAsia="宋体" w:hAnsi="Times New Roman" w:cs="Times New Roman"/>
          <w:color w:val="000000"/>
          <w:kern w:val="0"/>
          <w:sz w:val="22"/>
        </w:rPr>
        <w:lastRenderedPageBreak/>
        <w:t>SD, standard deviation;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</w:t>
      </w:r>
      <w:r w:rsidRPr="005A3EA2">
        <w:rPr>
          <w:rFonts w:ascii="Times New Roman" w:eastAsia="宋体" w:hAnsi="Times New Roman" w:cs="Times New Roman"/>
          <w:color w:val="000000"/>
          <w:kern w:val="0"/>
          <w:sz w:val="22"/>
        </w:rPr>
        <w:t>NIHSS, National Institutes of Health Stroke Scale; TOAST: the Trial of Org 10172 in Acute Stroke Treatment.</w:t>
      </w:r>
    </w:p>
    <w:p w14:paraId="28955A78" w14:textId="27FC9DC7" w:rsidR="00BC4FC0" w:rsidRPr="006C1729" w:rsidRDefault="006C1729">
      <w:pPr>
        <w:rPr>
          <w:rFonts w:ascii="Times New Roman" w:hAnsi="Times New Roman" w:cs="Times New Roman"/>
          <w:sz w:val="24"/>
          <w:szCs w:val="24"/>
        </w:rPr>
      </w:pPr>
      <w:r w:rsidRPr="003E2629">
        <w:rPr>
          <w:rFonts w:ascii="Times New Roman" w:hAnsi="Times New Roman" w:cs="Times New Roman"/>
          <w:sz w:val="24"/>
          <w:szCs w:val="24"/>
        </w:rPr>
        <w:t>*</w:t>
      </w:r>
      <w:r w:rsidR="003E2629" w:rsidRPr="003E2629">
        <w:rPr>
          <w:rFonts w:ascii="Times New Roman" w:hAnsi="Times New Roman" w:cs="Times New Roman"/>
          <w:sz w:val="24"/>
          <w:szCs w:val="24"/>
        </w:rPr>
        <w:t xml:space="preserve"> Only </w:t>
      </w:r>
      <w:r w:rsidRPr="003E2629">
        <w:rPr>
          <w:rFonts w:ascii="Times New Roman" w:hAnsi="Times New Roman" w:cs="Times New Roman"/>
          <w:sz w:val="24"/>
          <w:szCs w:val="24"/>
        </w:rPr>
        <w:t>pati</w:t>
      </w:r>
      <w:r w:rsidRPr="006C1729">
        <w:rPr>
          <w:rFonts w:ascii="Times New Roman" w:hAnsi="Times New Roman" w:cs="Times New Roman"/>
          <w:sz w:val="24"/>
          <w:szCs w:val="24"/>
        </w:rPr>
        <w:t>ents</w:t>
      </w:r>
      <w:r>
        <w:rPr>
          <w:rFonts w:ascii="Times New Roman" w:hAnsi="Times New Roman" w:cs="Times New Roman"/>
          <w:sz w:val="24"/>
          <w:szCs w:val="24"/>
        </w:rPr>
        <w:t xml:space="preserve"> excluded </w:t>
      </w:r>
      <w:r w:rsidR="00971978">
        <w:rPr>
          <w:rFonts w:ascii="Times New Roman" w:hAnsi="Times New Roman" w:cs="Times New Roman"/>
          <w:sz w:val="24"/>
          <w:szCs w:val="24"/>
        </w:rPr>
        <w:t>by</w:t>
      </w:r>
      <w:r>
        <w:rPr>
          <w:rFonts w:ascii="Times New Roman" w:hAnsi="Times New Roman" w:cs="Times New Roman"/>
          <w:sz w:val="24"/>
          <w:szCs w:val="24"/>
        </w:rPr>
        <w:t xml:space="preserve"> missing </w:t>
      </w:r>
      <w:r>
        <w:rPr>
          <w:rFonts w:ascii="Times New Roman" w:eastAsia="宋体" w:hAnsi="Times New Roman" w:cs="Times New Roman"/>
          <w:sz w:val="24"/>
          <w:szCs w:val="24"/>
        </w:rPr>
        <w:t>LDL-C levels or outcome follow-up</w:t>
      </w:r>
      <w:r w:rsidR="003E2629">
        <w:rPr>
          <w:rFonts w:ascii="Times New Roman" w:eastAsia="宋体" w:hAnsi="Times New Roman" w:cs="Times New Roman"/>
          <w:sz w:val="24"/>
          <w:szCs w:val="24"/>
        </w:rPr>
        <w:t xml:space="preserve"> were analy</w:t>
      </w:r>
      <w:r w:rsidR="00184B80">
        <w:rPr>
          <w:rFonts w:ascii="Times New Roman" w:eastAsia="宋体" w:hAnsi="Times New Roman" w:cs="Times New Roman" w:hint="eastAsia"/>
          <w:sz w:val="24"/>
          <w:szCs w:val="24"/>
        </w:rPr>
        <w:t>zed</w:t>
      </w:r>
      <w:r>
        <w:rPr>
          <w:rFonts w:ascii="Times New Roman" w:eastAsia="宋体" w:hAnsi="Times New Roman" w:cs="Times New Roman"/>
          <w:sz w:val="24"/>
          <w:szCs w:val="24"/>
        </w:rPr>
        <w:t>.</w:t>
      </w:r>
    </w:p>
    <w:sectPr w:rsidR="00BC4FC0" w:rsidRPr="006C1729" w:rsidSect="00682D22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AC4CB0" w14:textId="77777777" w:rsidR="00964365" w:rsidRDefault="00964365" w:rsidP="00682D22">
      <w:r>
        <w:separator/>
      </w:r>
    </w:p>
  </w:endnote>
  <w:endnote w:type="continuationSeparator" w:id="0">
    <w:p w14:paraId="0E4F8473" w14:textId="77777777" w:rsidR="00964365" w:rsidRDefault="00964365" w:rsidP="00682D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0B63E5" w14:textId="77777777" w:rsidR="00964365" w:rsidRDefault="00964365" w:rsidP="00682D22">
      <w:r>
        <w:separator/>
      </w:r>
    </w:p>
  </w:footnote>
  <w:footnote w:type="continuationSeparator" w:id="0">
    <w:p w14:paraId="09C245C0" w14:textId="77777777" w:rsidR="00964365" w:rsidRDefault="00964365" w:rsidP="00682D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4FC0"/>
    <w:rsid w:val="000550F0"/>
    <w:rsid w:val="00062AE8"/>
    <w:rsid w:val="0009145B"/>
    <w:rsid w:val="00184B80"/>
    <w:rsid w:val="00191DF6"/>
    <w:rsid w:val="003E2629"/>
    <w:rsid w:val="0040173E"/>
    <w:rsid w:val="005167E6"/>
    <w:rsid w:val="00555177"/>
    <w:rsid w:val="0066128E"/>
    <w:rsid w:val="00682D22"/>
    <w:rsid w:val="006C1729"/>
    <w:rsid w:val="00933F07"/>
    <w:rsid w:val="00964365"/>
    <w:rsid w:val="00971978"/>
    <w:rsid w:val="00BA4655"/>
    <w:rsid w:val="00BC4FC0"/>
    <w:rsid w:val="00D10063"/>
    <w:rsid w:val="00D36E30"/>
    <w:rsid w:val="00DA0988"/>
    <w:rsid w:val="00FD2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74A41F"/>
  <w15:chartTrackingRefBased/>
  <w15:docId w15:val="{C030DF8A-CE29-4219-81DE-3FA63B12BE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2D2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2D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82D2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82D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82D22"/>
    <w:rPr>
      <w:sz w:val="18"/>
      <w:szCs w:val="18"/>
    </w:rPr>
  </w:style>
  <w:style w:type="table" w:styleId="a7">
    <w:name w:val="Table Grid"/>
    <w:basedOn w:val="a1"/>
    <w:uiPriority w:val="39"/>
    <w:rsid w:val="00682D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264</Words>
  <Characters>1508</Characters>
  <Application>Microsoft Office Word</Application>
  <DocSecurity>0</DocSecurity>
  <Lines>12</Lines>
  <Paragraphs>3</Paragraphs>
  <ScaleCrop>false</ScaleCrop>
  <Company/>
  <LinksUpToDate>false</LinksUpToDate>
  <CharactersWithSpaces>1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 佳</dc:creator>
  <cp:keywords/>
  <dc:description/>
  <cp:lastModifiedBy>山 佳</cp:lastModifiedBy>
  <cp:revision>21</cp:revision>
  <dcterms:created xsi:type="dcterms:W3CDTF">2021-05-24T13:19:00Z</dcterms:created>
  <dcterms:modified xsi:type="dcterms:W3CDTF">2021-05-31T09:43:00Z</dcterms:modified>
</cp:coreProperties>
</file>